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1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2400"/>
        <w:gridCol w:w="1500"/>
        <w:gridCol w:w="20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7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The expression correlation between predicted miRNAs and SLC31A1 in breast cancer using starBase database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cted miRNA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value</w:t>
            </w:r>
          </w:p>
        </w:tc>
        <w:tc>
          <w:tcPr>
            <w:tcW w:w="2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7.8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6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1.4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0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5.6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6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1.43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6.1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8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7.6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9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8.43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3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1.8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i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2.98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3.5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5.3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9.4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1.2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3.00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2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7E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98-5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BDD7EE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000"/>
                <w:kern w:val="0"/>
                <w:sz w:val="24"/>
                <w:szCs w:val="24"/>
                <w:u w:val="none"/>
                <w:lang w:val="en-US" w:eastAsia="zh-CN" w:bidi="ar"/>
              </w:rPr>
              <w:t>8.13E-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wNDc1NGUzN2QyMWZkNTQxMmE2ZDYzMzJhOGYwNGYifQ=="/>
  </w:docVars>
  <w:rsids>
    <w:rsidRoot w:val="006E3FAE"/>
    <w:rsid w:val="006E3FAE"/>
    <w:rsid w:val="2E2C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655</Characters>
  <Lines>0</Lines>
  <Paragraphs>0</Paragraphs>
  <TotalTime>1</TotalTime>
  <ScaleCrop>false</ScaleCrop>
  <LinksUpToDate>false</LinksUpToDate>
  <CharactersWithSpaces>67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13:13:00Z</dcterms:created>
  <dc:creator>Lenovo</dc:creator>
  <cp:lastModifiedBy>Lenovo</cp:lastModifiedBy>
  <dcterms:modified xsi:type="dcterms:W3CDTF">2023-04-06T13:2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F0BF2C2C7304C669BFACF431C582E03_11</vt:lpwstr>
  </property>
</Properties>
</file>